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88380" w14:textId="3917E32F" w:rsidR="00A44FFB" w:rsidRDefault="00A44FFB" w:rsidP="00A44FFB">
      <w:pPr>
        <w:rPr>
          <w:rFonts w:ascii="Times New Roman" w:hAnsi="Times New Roman" w:cs="Times New Roman"/>
          <w:b/>
        </w:rPr>
      </w:pPr>
      <w:r w:rsidRPr="009664B5">
        <w:rPr>
          <w:rFonts w:ascii="Times New Roman" w:hAnsi="Times New Roman" w:cs="Times New Roman"/>
          <w:b/>
        </w:rPr>
        <w:t xml:space="preserve">Supplementary Table </w:t>
      </w:r>
      <w:r w:rsidR="00E2042C">
        <w:rPr>
          <w:rFonts w:ascii="Times New Roman" w:hAnsi="Times New Roman" w:cs="Times New Roman"/>
          <w:b/>
        </w:rPr>
        <w:t>5</w:t>
      </w:r>
      <w:r w:rsidRPr="009664B5">
        <w:rPr>
          <w:rFonts w:ascii="Times New Roman" w:hAnsi="Times New Roman" w:cs="Times New Roman"/>
          <w:b/>
        </w:rPr>
        <w:t xml:space="preserve">. </w:t>
      </w:r>
      <w:r w:rsidR="00DD2B74" w:rsidRPr="00DD2B74">
        <w:rPr>
          <w:rFonts w:ascii="Times New Roman" w:hAnsi="Times New Roman" w:cs="Times New Roman"/>
          <w:b/>
        </w:rPr>
        <w:t xml:space="preserve">IVW and sensitivity analysis estimates for the association of </w:t>
      </w:r>
      <w:r w:rsidR="00DD2B74">
        <w:rPr>
          <w:rFonts w:ascii="Times New Roman" w:hAnsi="Times New Roman" w:cs="Times New Roman"/>
          <w:b/>
        </w:rPr>
        <w:t>molecular risk factors</w:t>
      </w:r>
      <w:r w:rsidR="00DD2B74" w:rsidRPr="00DD2B74">
        <w:rPr>
          <w:rFonts w:ascii="Times New Roman" w:hAnsi="Times New Roman" w:cs="Times New Roman"/>
          <w:b/>
        </w:rPr>
        <w:t xml:space="preserve"> with risk of invasive epithelial ovarian cancer histotypes and low malignant potential tumours</w:t>
      </w:r>
    </w:p>
    <w:p w14:paraId="5AB82851" w14:textId="2104A056" w:rsidR="0096002E" w:rsidRPr="00272797" w:rsidRDefault="002B18BF" w:rsidP="0096002E">
      <w:pPr>
        <w:rPr>
          <w:rFonts w:ascii="Times New Roman" w:hAnsi="Times New Roman" w:cs="Times New Roman"/>
          <w:b/>
          <w:sz w:val="20"/>
          <w:szCs w:val="20"/>
        </w:rPr>
      </w:pPr>
      <w:r w:rsidRPr="00272797">
        <w:rPr>
          <w:rFonts w:ascii="Times New Roman" w:hAnsi="Times New Roman" w:cs="Times New Roman"/>
          <w:sz w:val="20"/>
          <w:szCs w:val="20"/>
        </w:rPr>
        <w:t>Causal estimates are scaled to represent</w:t>
      </w:r>
      <w:r w:rsidR="00BA0809" w:rsidRPr="00272797">
        <w:rPr>
          <w:rFonts w:ascii="Times New Roman" w:hAnsi="Times New Roman" w:cs="Times New Roman"/>
          <w:sz w:val="20"/>
          <w:szCs w:val="20"/>
        </w:rPr>
        <w:t xml:space="preserve"> the</w:t>
      </w:r>
      <w:r w:rsidR="009B6E87">
        <w:rPr>
          <w:rFonts w:ascii="Times New Roman" w:hAnsi="Times New Roman" w:cs="Times New Roman"/>
          <w:sz w:val="20"/>
          <w:szCs w:val="20"/>
        </w:rPr>
        <w:t xml:space="preserve"> association</w:t>
      </w:r>
      <w:bookmarkStart w:id="0" w:name="_GoBack"/>
      <w:bookmarkEnd w:id="0"/>
      <w:r w:rsidR="00BA0809" w:rsidRPr="00272797">
        <w:rPr>
          <w:rFonts w:ascii="Times New Roman" w:hAnsi="Times New Roman" w:cs="Times New Roman"/>
          <w:sz w:val="20"/>
          <w:szCs w:val="20"/>
        </w:rPr>
        <w:t xml:space="preserve"> of</w:t>
      </w:r>
      <w:r w:rsidRPr="00272797">
        <w:rPr>
          <w:rFonts w:ascii="Times New Roman" w:hAnsi="Times New Roman" w:cs="Times New Roman"/>
          <w:sz w:val="20"/>
          <w:szCs w:val="20"/>
        </w:rPr>
        <w:t xml:space="preserve"> a </w:t>
      </w:r>
      <w:r w:rsidR="00AB17DA">
        <w:rPr>
          <w:rFonts w:ascii="Times New Roman" w:hAnsi="Times New Roman" w:cs="Times New Roman"/>
          <w:sz w:val="20"/>
          <w:szCs w:val="20"/>
        </w:rPr>
        <w:t>one</w:t>
      </w:r>
      <w:r w:rsidRPr="00272797">
        <w:rPr>
          <w:rFonts w:ascii="Times New Roman" w:hAnsi="Times New Roman" w:cs="Times New Roman"/>
          <w:sz w:val="20"/>
          <w:szCs w:val="20"/>
        </w:rPr>
        <w:t>-unit increase in natural log-transformed CRP (mg/L)</w:t>
      </w:r>
      <w:r w:rsidR="00121E61">
        <w:rPr>
          <w:rFonts w:ascii="Times New Roman" w:hAnsi="Times New Roman" w:cs="Times New Roman"/>
          <w:sz w:val="20"/>
          <w:szCs w:val="20"/>
        </w:rPr>
        <w:t>,</w:t>
      </w:r>
      <w:r w:rsidRPr="00272797">
        <w:rPr>
          <w:rFonts w:ascii="Times New Roman" w:hAnsi="Times New Roman" w:cs="Times New Roman"/>
          <w:sz w:val="20"/>
          <w:szCs w:val="20"/>
        </w:rPr>
        <w:t xml:space="preserve"> a </w:t>
      </w:r>
      <w:r w:rsidR="00AB17DA">
        <w:rPr>
          <w:rFonts w:ascii="Times New Roman" w:hAnsi="Times New Roman" w:cs="Times New Roman"/>
          <w:sz w:val="20"/>
          <w:szCs w:val="20"/>
        </w:rPr>
        <w:t>one</w:t>
      </w:r>
      <w:r w:rsidRPr="00272797">
        <w:rPr>
          <w:rFonts w:ascii="Times New Roman" w:hAnsi="Times New Roman" w:cs="Times New Roman"/>
          <w:sz w:val="20"/>
          <w:szCs w:val="20"/>
        </w:rPr>
        <w:t>-unit increase in natural log-transformed sex hormone-binding globulin (nmol/L)</w:t>
      </w:r>
      <w:r w:rsidR="00121E61">
        <w:rPr>
          <w:rFonts w:ascii="Times New Roman" w:hAnsi="Times New Roman" w:cs="Times New Roman"/>
          <w:sz w:val="20"/>
          <w:szCs w:val="20"/>
        </w:rPr>
        <w:t>, and</w:t>
      </w:r>
      <w:r w:rsidR="00121E61" w:rsidRPr="00272797">
        <w:rPr>
          <w:rFonts w:ascii="Times New Roman" w:hAnsi="Times New Roman" w:cs="Times New Roman"/>
          <w:sz w:val="20"/>
          <w:szCs w:val="20"/>
        </w:rPr>
        <w:t xml:space="preserve"> a one-unit increase in natural log 25-hydroxyvitamin D (ng/mL)</w:t>
      </w:r>
      <w:r w:rsidRPr="00272797">
        <w:rPr>
          <w:rFonts w:ascii="Times New Roman" w:hAnsi="Times New Roman" w:cs="Times New Roman"/>
          <w:sz w:val="20"/>
          <w:szCs w:val="20"/>
        </w:rPr>
        <w:t xml:space="preserve">. </w:t>
      </w:r>
      <w:r w:rsidR="00815A95" w:rsidRPr="00272797">
        <w:rPr>
          <w:rFonts w:ascii="Times New Roman" w:hAnsi="Times New Roman" w:cs="Times New Roman"/>
          <w:sz w:val="20"/>
          <w:szCs w:val="20"/>
        </w:rPr>
        <w:t xml:space="preserve">IVW = Inverse-variance weighted, </w:t>
      </w:r>
      <w:r w:rsidR="003C15C6" w:rsidRPr="00272797">
        <w:rPr>
          <w:rFonts w:ascii="Times New Roman" w:hAnsi="Times New Roman" w:cs="Times New Roman"/>
          <w:sz w:val="20"/>
          <w:szCs w:val="20"/>
        </w:rPr>
        <w:t>HGSC = High grade serous carcinoma, LG</w:t>
      </w:r>
      <w:r w:rsidR="00F24360" w:rsidRPr="00272797">
        <w:rPr>
          <w:rFonts w:ascii="Times New Roman" w:hAnsi="Times New Roman" w:cs="Times New Roman"/>
          <w:sz w:val="20"/>
          <w:szCs w:val="20"/>
        </w:rPr>
        <w:t>SC = Low grade serous carcinoma, LMP = Low malignant potential</w:t>
      </w:r>
      <w:r w:rsidR="0053432E">
        <w:rPr>
          <w:rFonts w:ascii="Times New Roman" w:hAnsi="Times New Roman" w:cs="Times New Roman"/>
          <w:sz w:val="20"/>
          <w:szCs w:val="20"/>
        </w:rPr>
        <w:t xml:space="preserve"> tumours</w:t>
      </w:r>
      <w:r w:rsidR="00F24360" w:rsidRPr="00272797">
        <w:rPr>
          <w:rFonts w:ascii="Times New Roman" w:hAnsi="Times New Roman" w:cs="Times New Roman"/>
          <w:sz w:val="20"/>
          <w:szCs w:val="20"/>
        </w:rPr>
        <w:t>.</w:t>
      </w:r>
      <w:r w:rsidRPr="0027279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pPr w:leftFromText="180" w:rightFromText="180" w:horzAnchor="margin" w:tblpY="570"/>
        <w:tblW w:w="14459" w:type="dxa"/>
        <w:tblLook w:val="04A0" w:firstRow="1" w:lastRow="0" w:firstColumn="1" w:lastColumn="0" w:noHBand="0" w:noVBand="1"/>
      </w:tblPr>
      <w:tblGrid>
        <w:gridCol w:w="1503"/>
        <w:gridCol w:w="1625"/>
        <w:gridCol w:w="1518"/>
        <w:gridCol w:w="757"/>
        <w:gridCol w:w="1554"/>
        <w:gridCol w:w="690"/>
        <w:gridCol w:w="1464"/>
        <w:gridCol w:w="690"/>
        <w:gridCol w:w="1612"/>
        <w:gridCol w:w="690"/>
        <w:gridCol w:w="1607"/>
        <w:gridCol w:w="749"/>
      </w:tblGrid>
      <w:tr w:rsidR="00244E11" w:rsidRPr="009D5E1B" w14:paraId="00FB6FAA" w14:textId="77777777" w:rsidTr="0032484B">
        <w:trPr>
          <w:trHeight w:val="893"/>
        </w:trPr>
        <w:tc>
          <w:tcPr>
            <w:tcW w:w="1503" w:type="dxa"/>
            <w:tcBorders>
              <w:bottom w:val="single" w:sz="4" w:space="0" w:color="auto"/>
              <w:right w:val="nil"/>
            </w:tcBorders>
          </w:tcPr>
          <w:p w14:paraId="7391EBB7" w14:textId="77777777" w:rsidR="00244E11" w:rsidRPr="009D5E1B" w:rsidRDefault="00244E11" w:rsidP="000C73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14:paraId="400CD3DA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varian cancer outcome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14:paraId="47281C26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IVW</w:t>
            </w:r>
          </w:p>
          <w:p w14:paraId="68CCC25B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1249141F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1895B4CB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MR-Egger regression</w:t>
            </w:r>
          </w:p>
          <w:p w14:paraId="424586D2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0051ED2D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62048461" w14:textId="77777777" w:rsidR="00244E11" w:rsidRPr="00FA221C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221C">
              <w:rPr>
                <w:rFonts w:ascii="Times New Roman" w:hAnsi="Times New Roman" w:cs="Times New Roman"/>
                <w:b/>
                <w:sz w:val="20"/>
                <w:szCs w:val="20"/>
              </w:rPr>
              <w:t>MR-Egger intercept</w:t>
            </w:r>
          </w:p>
          <w:p w14:paraId="62575D72" w14:textId="77777777" w:rsidR="00244E11" w:rsidRPr="00FA221C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221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4CA8CF55" w14:textId="77777777" w:rsidR="00244E11" w:rsidRPr="00FA221C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221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A221C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0326BF75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edian</w:t>
            </w:r>
          </w:p>
          <w:p w14:paraId="008B9B3D" w14:textId="5F8E5BBF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 w:rsidR="0011453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C</w:t>
            </w:r>
            <w:r w:rsidR="0011453A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</w:tcPr>
          <w:p w14:paraId="06CF1B54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14:paraId="52581769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Weighted mode</w:t>
            </w:r>
          </w:p>
          <w:p w14:paraId="1887032D" w14:textId="2B356F83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  <w:r w:rsidR="0011453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14:paraId="0E918DD9" w14:textId="77777777" w:rsidR="00244E11" w:rsidRPr="009D5E1B" w:rsidRDefault="00244E11" w:rsidP="000C7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5E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D5E1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244E11" w:rsidRPr="0063164F" w14:paraId="58CBBD4E" w14:textId="77777777" w:rsidTr="000C73B0">
        <w:trPr>
          <w:trHeight w:val="210"/>
        </w:trPr>
        <w:tc>
          <w:tcPr>
            <w:tcW w:w="14459" w:type="dxa"/>
            <w:gridSpan w:val="12"/>
            <w:tcBorders>
              <w:bottom w:val="nil"/>
            </w:tcBorders>
          </w:tcPr>
          <w:p w14:paraId="48F77837" w14:textId="2866553D" w:rsidR="00244E11" w:rsidRPr="00FA221C" w:rsidRDefault="00244E11" w:rsidP="000C73B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b/>
                <w:sz w:val="19"/>
                <w:szCs w:val="19"/>
              </w:rPr>
              <w:t>C-reactive protein</w:t>
            </w:r>
          </w:p>
        </w:tc>
      </w:tr>
      <w:tr w:rsidR="00244E11" w:rsidRPr="0063164F" w14:paraId="2DC56057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93649AA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2B4F72C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37B027D" w14:textId="71A4B4FA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3-1.05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1B5564" w14:textId="19566619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0A7D151" w14:textId="0BBA226E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3 (0.94-1.11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115F128" w14:textId="4AE73D38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1D1788D" w14:textId="39E487BB" w:rsidR="00244E11" w:rsidRPr="00FA221C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99 (0.97-1.01</w:t>
            </w:r>
            <w:r w:rsidR="00973D43" w:rsidRPr="00FA221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C0A9E28" w14:textId="6DF1AE36" w:rsidR="00244E11" w:rsidRPr="00FA221C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E620B6C" w14:textId="74AEF41B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3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-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05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25CEC20" w14:textId="4A322427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1DB62D1" w14:textId="28DB39D2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93-1.06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86AA192" w14:textId="44827AC6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2B3352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</w:tr>
      <w:tr w:rsidR="00244E11" w:rsidRPr="0063164F" w14:paraId="1A6FF58C" w14:textId="77777777" w:rsidTr="0032484B">
        <w:trPr>
          <w:trHeight w:val="210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080DBEA7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257C65E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C61B261" w14:textId="004863D0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9 (0.69-1.14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B050FD9" w14:textId="47417BF1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  <w:r w:rsidR="001F00A3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C3DE526" w14:textId="6A52C70B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9 (0.54-1.15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D8CE389" w14:textId="293C8E02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101B4A5" w14:textId="55604548" w:rsidR="00244E11" w:rsidRPr="00FA221C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1.04 (0.95-1.12</w:t>
            </w:r>
            <w:r w:rsidR="00973D43" w:rsidRPr="00FA221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97BE86B" w14:textId="0BD2E8B1" w:rsidR="00244E11" w:rsidRPr="00FA221C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4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1903FD8" w14:textId="33A01E0B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 (0.73-1.05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5EDF565" w14:textId="3833E863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4EBF8D0" w14:textId="534732E8" w:rsidR="00244E11" w:rsidRPr="0063164F" w:rsidRDefault="00367F9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 (0.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-1.06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6BB50439" w14:textId="2DF8F467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</w:tr>
      <w:tr w:rsidR="00244E11" w:rsidRPr="0063164F" w14:paraId="106D0D16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42BB2A2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B70C23A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FD7E897" w14:textId="351943DF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0.78-1.04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902A134" w14:textId="2D3B6D8D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4EF1225" w14:textId="630ED5E0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 (0.74-1.14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97EF81" w14:textId="06A869E7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9CC0E71" w14:textId="5376A12B" w:rsidR="00244E11" w:rsidRPr="00FA221C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99 (0.95-1.04</w:t>
            </w:r>
            <w:r w:rsidR="00973D43" w:rsidRPr="00FA221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452D214" w14:textId="0E437A81" w:rsidR="00244E11" w:rsidRPr="00FA221C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852189D" w14:textId="365C33D9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 (0.78-1.07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0872697" w14:textId="036A2B9E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BE02362" w14:textId="7FA3F00A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7-1.07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0BA26BD" w14:textId="376C0D28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</w:tr>
      <w:tr w:rsidR="00244E11" w:rsidRPr="0063164F" w14:paraId="7F3F61C4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429BB219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A0C5042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56FD262" w14:textId="4CF209C7" w:rsidR="00244E11" w:rsidRPr="0063164F" w:rsidRDefault="00634D7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 (0.82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-1.0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DE6F4B5" w14:textId="208EF99D" w:rsidR="00244E11" w:rsidRPr="0063164F" w:rsidRDefault="00634D7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046AE62" w14:textId="6D1DFB01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83-1.11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29C84EC" w14:textId="7327B2DF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9A428BA" w14:textId="52C4BC16" w:rsidR="00244E11" w:rsidRPr="00FA221C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99 (0.95-1.04</w:t>
            </w:r>
            <w:r w:rsidR="00973D43" w:rsidRPr="00FA221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9BB4B5F" w14:textId="543650C6" w:rsidR="00244E11" w:rsidRPr="00FA221C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147799E" w14:textId="17C6E993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0.83-1.03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E1170C6" w14:textId="7ABC8ADB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E20359F" w14:textId="32F1768C" w:rsidR="00244E11" w:rsidRPr="0063164F" w:rsidRDefault="00634D7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0.83-1.03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4B5D87E" w14:textId="47E8625B" w:rsidR="00244E11" w:rsidRPr="0063164F" w:rsidRDefault="00634D7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</w:tr>
      <w:tr w:rsidR="00244E11" w:rsidRPr="0063164F" w14:paraId="4D635377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3D96901E" w14:textId="7777777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423A8BD" w14:textId="3422AC27" w:rsidR="00244E11" w:rsidRPr="0063164F" w:rsidRDefault="00244E11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 w:rsidR="0085682A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70D2C54" w14:textId="1589EF96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 (0.87-1.16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F6A9245" w14:textId="3DFCCC10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67A2F5E" w14:textId="2083BE5A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78-1.18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877FBDE" w14:textId="642D9EFD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E0661DF" w14:textId="36723CF1" w:rsidR="00244E11" w:rsidRPr="00FA221C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1.01 (0.97-1.06</w:t>
            </w:r>
            <w:r w:rsidR="00973D43" w:rsidRPr="00FA221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5E562E8" w14:textId="180E81B7" w:rsidR="00244E11" w:rsidRPr="00FA221C" w:rsidRDefault="00495334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C102F47" w14:textId="43FFBA93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 (0.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-1.13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3F29E32" w14:textId="1C98C84C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DABB11D" w14:textId="22B485DE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-1.13</w:t>
            </w:r>
            <w:r w:rsidR="00B932D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EB69447" w14:textId="136A49C9" w:rsidR="00244E11" w:rsidRPr="0063164F" w:rsidRDefault="001F00A3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</w:tr>
      <w:tr w:rsidR="00F24360" w:rsidRPr="0063164F" w14:paraId="50DBC83D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714F1FB0" w14:textId="77777777" w:rsidR="00F24360" w:rsidRPr="0063164F" w:rsidRDefault="00F2436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37F840C" w14:textId="1A9DBB0E" w:rsidR="00F24360" w:rsidRPr="0063164F" w:rsidRDefault="00F24360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DF9836B" w14:textId="00C9950C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89-1.1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8338F83" w14:textId="50678E41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D158727" w14:textId="1530799A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85-1.2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EED907" w14:textId="7FB5B872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F08D71A" w14:textId="5413C753" w:rsidR="00F24360" w:rsidRPr="00FA221C" w:rsidRDefault="003F460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99 (0.96-1.0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1310080" w14:textId="15D2997D" w:rsidR="00F24360" w:rsidRPr="00FA221C" w:rsidRDefault="003F460D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FECF250" w14:textId="23A14D8B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91-1.1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018A94C" w14:textId="7E288EE8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D23B854" w14:textId="5263497A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 (0.89-1.1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E6341AF" w14:textId="4606A9B5" w:rsidR="00F24360" w:rsidRDefault="009B7BCC" w:rsidP="00244E1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</w:tr>
      <w:tr w:rsidR="00244E11" w:rsidRPr="0063164F" w14:paraId="14896537" w14:textId="77777777" w:rsidTr="000C73B0">
        <w:trPr>
          <w:trHeight w:val="223"/>
        </w:trPr>
        <w:tc>
          <w:tcPr>
            <w:tcW w:w="14459" w:type="dxa"/>
            <w:gridSpan w:val="12"/>
            <w:tcBorders>
              <w:top w:val="nil"/>
              <w:bottom w:val="nil"/>
            </w:tcBorders>
          </w:tcPr>
          <w:p w14:paraId="652D43A8" w14:textId="14DB37B3" w:rsidR="00244E11" w:rsidRPr="00FA221C" w:rsidRDefault="00244E11" w:rsidP="000C73B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b/>
                <w:sz w:val="19"/>
                <w:szCs w:val="19"/>
              </w:rPr>
              <w:t>Sex hormone-binding globulin</w:t>
            </w:r>
          </w:p>
        </w:tc>
      </w:tr>
      <w:tr w:rsidR="00C42169" w:rsidRPr="0063164F" w14:paraId="523D8644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A45FED8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A4E8234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0E5E7A5" w14:textId="56536C4A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8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4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EF48E37" w14:textId="7C9AD7E0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700B5B1" w14:textId="11C71460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0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6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7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146F563" w14:textId="2C495DEC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A407F46" w14:textId="35D38063" w:rsidR="00C42169" w:rsidRPr="00FA221C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-1.0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75F95FE" w14:textId="06DE3F1A" w:rsidR="00C42169" w:rsidRPr="00FA221C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6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90A0AE3" w14:textId="71F5F671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8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5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1508998" w14:textId="7CE83980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9BB71F9" w14:textId="7FF16384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0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7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7102A8F" w14:textId="5D76DA30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C42169" w:rsidRPr="0063164F" w14:paraId="4BE722AA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1D54C223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7A86D9D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3820303" w14:textId="2B98453C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9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2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2.9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DBA8845" w14:textId="008F723C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8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80A9469" w14:textId="7ACD6EA7" w:rsidR="00C42169" w:rsidRPr="0063164F" w:rsidRDefault="008A199A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.84</w:t>
            </w:r>
            <w:r w:rsidR="00A21E2B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4</w:t>
            </w:r>
            <w:r w:rsidR="00A21E2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3</w:t>
            </w:r>
            <w:r w:rsidR="00A21E2B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3</w:t>
            </w:r>
            <w:r w:rsidR="00A21E2B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8EC55B7" w14:textId="1500DDCE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DA11198" w14:textId="5BDE2CC2" w:rsidR="00C42169" w:rsidRPr="00FA221C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 xml:space="preserve"> (0.8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-1.0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72CABF6" w14:textId="4F69085A" w:rsidR="00C42169" w:rsidRPr="00FA221C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7CE01F8" w14:textId="43CB7852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4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5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3.5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52E357A" w14:textId="4BB30F8D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4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8C64D81" w14:textId="79FCEBA9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4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A9832F1" w14:textId="0C1532E8" w:rsidR="00C42169" w:rsidRPr="0063164F" w:rsidRDefault="00A21E2B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39</w:t>
            </w:r>
          </w:p>
        </w:tc>
      </w:tr>
      <w:tr w:rsidR="00C42169" w:rsidRPr="0063164F" w14:paraId="610DE042" w14:textId="77777777" w:rsidTr="0032484B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7D29A8CC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23DA088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3164F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1445626" w14:textId="2582AC8B" w:rsidR="00C42169" w:rsidRPr="0063164F" w:rsidRDefault="008A199A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3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60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4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A9DA5A" w14:textId="44D88A94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02A93C7" w14:textId="38B48748" w:rsidR="00C42169" w:rsidRPr="0063164F" w:rsidRDefault="008A199A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3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2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C73EE0C" w14:textId="6534ED5D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67FF10B" w14:textId="65DAE770" w:rsidR="00C42169" w:rsidRPr="00FA221C" w:rsidRDefault="00FA221C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1.02</w:t>
            </w:r>
            <w:r w:rsidR="00B17D98" w:rsidRPr="00FA221C">
              <w:rPr>
                <w:rFonts w:ascii="Times New Roman" w:hAnsi="Times New Roman" w:cs="Times New Roman"/>
                <w:sz w:val="19"/>
                <w:szCs w:val="19"/>
              </w:rPr>
              <w:t xml:space="preserve"> (0.9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="00B17D98" w:rsidRPr="00FA221C">
              <w:rPr>
                <w:rFonts w:ascii="Times New Roman" w:hAnsi="Times New Roman" w:cs="Times New Roman"/>
                <w:sz w:val="19"/>
                <w:szCs w:val="19"/>
              </w:rPr>
              <w:t>-1.0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="00B17D98" w:rsidRPr="00FA221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54EECB2" w14:textId="16086982" w:rsidR="00C42169" w:rsidRPr="00FA221C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FDB16E6" w14:textId="7F4B16D9" w:rsidR="00C42169" w:rsidRPr="0063164F" w:rsidRDefault="008A199A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51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7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0A2BCD" w14:textId="132C3CA4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8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83F44CC" w14:textId="319BB6A3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9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4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2.1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E3EFA1C" w14:textId="78D22336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8A199A">
              <w:rPr>
                <w:rFonts w:ascii="Times New Roman" w:hAnsi="Times New Roman" w:cs="Times New Roman"/>
                <w:sz w:val="19"/>
                <w:szCs w:val="19"/>
              </w:rPr>
              <w:t>85</w:t>
            </w:r>
          </w:p>
        </w:tc>
      </w:tr>
      <w:tr w:rsidR="00C42169" w:rsidRPr="0063164F" w14:paraId="613A3D1D" w14:textId="77777777" w:rsidTr="007873A9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6C6126E1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7CF2" w14:textId="77777777" w:rsidR="00C42169" w:rsidRPr="007873A9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F4FD2" w14:textId="72054731" w:rsidR="00C42169" w:rsidRPr="007873A9" w:rsidRDefault="00F57685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1.17</w:t>
            </w:r>
            <w:r w:rsidR="00B42099" w:rsidRPr="007873A9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  <w:r w:rsidR="00B42099" w:rsidRPr="007873A9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B42099" w:rsidRPr="007873A9">
              <w:rPr>
                <w:rFonts w:ascii="Times New Roman" w:hAnsi="Times New Roman" w:cs="Times New Roman"/>
                <w:sz w:val="19"/>
                <w:szCs w:val="19"/>
              </w:rPr>
              <w:t>.2</w:t>
            </w: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="00B42099" w:rsidRPr="007873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1B5E116" w14:textId="0B0BF5C6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988F2DD" w14:textId="1140CA6C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3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7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5D9FB61" w14:textId="7A991E78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68D6BB6" w14:textId="584B93F0" w:rsidR="00C42169" w:rsidRPr="00FA221C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99 (0.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93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-1.0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A6A1D27" w14:textId="079BCB7C" w:rsidR="00C42169" w:rsidRPr="00FA221C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3ED3A8F" w14:textId="510577DF" w:rsidR="00C42169" w:rsidRPr="0063164F" w:rsidRDefault="00F57685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 xml:space="preserve"> (0.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-1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7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EEC4E2D" w14:textId="47848804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A7FE01A" w14:textId="630A6912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5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9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6C5116C" w14:textId="1615CB9B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F57685">
              <w:rPr>
                <w:rFonts w:ascii="Times New Roman" w:hAnsi="Times New Roman" w:cs="Times New Roman"/>
                <w:sz w:val="19"/>
                <w:szCs w:val="19"/>
              </w:rPr>
              <w:t>99</w:t>
            </w:r>
          </w:p>
        </w:tc>
      </w:tr>
      <w:tr w:rsidR="00C42169" w:rsidRPr="0063164F" w14:paraId="640A8368" w14:textId="77777777" w:rsidTr="003F460D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12477C6C" w14:textId="77777777" w:rsidR="00C42169" w:rsidRPr="0063164F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B7CEA83" w14:textId="10EF31A1" w:rsidR="00C42169" w:rsidRPr="0053432E" w:rsidRDefault="00C42169" w:rsidP="00C4216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3432E">
              <w:rPr>
                <w:rFonts w:ascii="Times New Roman" w:hAnsi="Times New Roman" w:cs="Times New Roman"/>
                <w:sz w:val="19"/>
                <w:szCs w:val="19"/>
              </w:rPr>
              <w:t xml:space="preserve">Clear </w:t>
            </w:r>
            <w:r w:rsidR="0085682A" w:rsidRPr="0053432E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53432E">
              <w:rPr>
                <w:rFonts w:ascii="Times New Roman" w:hAnsi="Times New Roman" w:cs="Times New Roman"/>
                <w:sz w:val="19"/>
                <w:szCs w:val="19"/>
              </w:rPr>
              <w:t>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23D9508" w14:textId="39C13D42" w:rsidR="00C42169" w:rsidRPr="0053432E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3432E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7873A9" w:rsidRPr="0053432E">
              <w:rPr>
                <w:rFonts w:ascii="Times New Roman" w:hAnsi="Times New Roman" w:cs="Times New Roman"/>
                <w:sz w:val="19"/>
                <w:szCs w:val="19"/>
              </w:rPr>
              <w:t>41</w:t>
            </w:r>
            <w:r w:rsidRPr="0053432E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873A9" w:rsidRPr="0053432E">
              <w:rPr>
                <w:rFonts w:ascii="Times New Roman" w:hAnsi="Times New Roman" w:cs="Times New Roman"/>
                <w:sz w:val="19"/>
                <w:szCs w:val="19"/>
              </w:rPr>
              <w:t>74</w:t>
            </w:r>
            <w:r w:rsidRPr="0053432E">
              <w:rPr>
                <w:rFonts w:ascii="Times New Roman" w:hAnsi="Times New Roman" w:cs="Times New Roman"/>
                <w:sz w:val="19"/>
                <w:szCs w:val="19"/>
              </w:rPr>
              <w:t>-2.</w:t>
            </w:r>
            <w:r w:rsidR="007873A9" w:rsidRPr="0053432E">
              <w:rPr>
                <w:rFonts w:ascii="Times New Roman" w:hAnsi="Times New Roman" w:cs="Times New Roman"/>
                <w:sz w:val="19"/>
                <w:szCs w:val="19"/>
              </w:rPr>
              <w:t>69</w:t>
            </w:r>
            <w:r w:rsidRPr="0053432E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F8B2DE4" w14:textId="2624F989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7873A9">
              <w:rPr>
                <w:rFonts w:ascii="Times New Roman" w:hAnsi="Times New Roman" w:cs="Times New Roman"/>
                <w:sz w:val="19"/>
                <w:szCs w:val="19"/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96C89CD" w14:textId="0A8A281A" w:rsidR="00C42169" w:rsidRPr="0063164F" w:rsidRDefault="007873A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 w:rsidR="00272797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272797">
              <w:rPr>
                <w:rFonts w:ascii="Times New Roman" w:hAnsi="Times New Roman" w:cs="Times New Roman"/>
                <w:sz w:val="19"/>
                <w:szCs w:val="19"/>
              </w:rPr>
              <w:t>5 (0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="00272797">
              <w:rPr>
                <w:rFonts w:ascii="Times New Roman" w:hAnsi="Times New Roman" w:cs="Times New Roman"/>
                <w:sz w:val="19"/>
                <w:szCs w:val="19"/>
              </w:rPr>
              <w:t>8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2</w:t>
            </w:r>
            <w:r w:rsidR="00272797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1</w:t>
            </w:r>
            <w:r w:rsidR="00B4209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EF4E9E" w14:textId="0677FC03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  <w:r w:rsidR="007873A9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EA7F8BC" w14:textId="64CF6675" w:rsidR="00C42169" w:rsidRPr="00FA221C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-1.0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FE2F5F" w14:textId="122248EF" w:rsidR="00C42169" w:rsidRPr="00FA221C" w:rsidRDefault="00B17D98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FA221C" w:rsidRPr="00FA221C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E6C18B7" w14:textId="732C0410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7873A9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873A9">
              <w:rPr>
                <w:rFonts w:ascii="Times New Roman" w:hAnsi="Times New Roman" w:cs="Times New Roman"/>
                <w:sz w:val="19"/>
                <w:szCs w:val="19"/>
              </w:rPr>
              <w:t>8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r w:rsidR="007873A9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2</w:t>
            </w:r>
            <w:r w:rsidR="007873A9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3FD1015" w14:textId="4F0BB85C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7873A9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E5EA2CF" w14:textId="1E3B3741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 w:rsidR="007873A9">
              <w:rPr>
                <w:rFonts w:ascii="Times New Roman" w:hAnsi="Times New Roman" w:cs="Times New Roman"/>
                <w:sz w:val="19"/>
                <w:szCs w:val="19"/>
              </w:rPr>
              <w:t>9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0.</w:t>
            </w:r>
            <w:r w:rsidR="007873A9">
              <w:rPr>
                <w:rFonts w:ascii="Times New Roman" w:hAnsi="Times New Roman" w:cs="Times New Roman"/>
                <w:sz w:val="19"/>
                <w:szCs w:val="19"/>
              </w:rPr>
              <w:t>9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4.</w:t>
            </w:r>
            <w:r w:rsidR="007873A9">
              <w:rPr>
                <w:rFonts w:ascii="Times New Roman" w:hAnsi="Times New Roman" w:cs="Times New Roman"/>
                <w:sz w:val="19"/>
                <w:szCs w:val="19"/>
              </w:rPr>
              <w:t>0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F98CD58" w14:textId="76375DDA" w:rsidR="00C42169" w:rsidRPr="0063164F" w:rsidRDefault="00B42099" w:rsidP="003343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</w:t>
            </w:r>
            <w:r w:rsidR="007873A9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</w:tr>
      <w:tr w:rsidR="006D11F4" w:rsidRPr="0063164F" w14:paraId="564A2B74" w14:textId="77777777" w:rsidTr="00121E61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3DE15366" w14:textId="77777777" w:rsidR="006D11F4" w:rsidRPr="0063164F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849391D" w14:textId="7671F0DB" w:rsidR="006D11F4" w:rsidRPr="0053432E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3432E"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C20C4D4" w14:textId="12AA0A35" w:rsidR="006D11F4" w:rsidRPr="0053432E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3432E">
              <w:rPr>
                <w:rFonts w:ascii="Times New Roman" w:hAnsi="Times New Roman" w:cs="Times New Roman"/>
                <w:sz w:val="19"/>
                <w:szCs w:val="19"/>
              </w:rPr>
              <w:t>1.00 (0.58-1.7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02BFB2B" w14:textId="20563CEB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24F67BB" w14:textId="596BE0D1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0.30-3.4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B4B32DF" w14:textId="1A9C8673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EEB68DC" w14:textId="55EB77A4" w:rsidR="006D11F4" w:rsidRPr="00FA221C" w:rsidRDefault="0054266E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1.00 (0.94-1.0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8229438" w14:textId="4559C4BD" w:rsidR="006D11F4" w:rsidRPr="00FA221C" w:rsidRDefault="0054266E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A221C"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19CE915" w14:textId="57ED0817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6 (0.5</w:t>
            </w:r>
            <w:r w:rsidR="00857084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6</w:t>
            </w:r>
            <w:r w:rsidR="00857084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BA6A213" w14:textId="604EEFC9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2A46567" w14:textId="26C25BF8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7 (0.5</w:t>
            </w:r>
            <w:r w:rsidR="00857084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.7</w:t>
            </w:r>
            <w:r w:rsidR="00857084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7D30A97" w14:textId="5F2F9FDA" w:rsidR="006D11F4" w:rsidRDefault="006D11F4" w:rsidP="006D11F4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</w:tr>
      <w:tr w:rsidR="00121E61" w:rsidRPr="0063164F" w14:paraId="2477CB23" w14:textId="77777777" w:rsidTr="00D92A6D">
        <w:trPr>
          <w:trHeight w:val="223"/>
        </w:trPr>
        <w:tc>
          <w:tcPr>
            <w:tcW w:w="3128" w:type="dxa"/>
            <w:gridSpan w:val="2"/>
            <w:tcBorders>
              <w:top w:val="nil"/>
              <w:bottom w:val="nil"/>
              <w:right w:val="nil"/>
            </w:tcBorders>
          </w:tcPr>
          <w:p w14:paraId="7570977E" w14:textId="4C7FE871" w:rsidR="00121E61" w:rsidRPr="00121E61" w:rsidRDefault="00121E61" w:rsidP="00121E61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b/>
                <w:sz w:val="19"/>
                <w:szCs w:val="19"/>
              </w:rPr>
              <w:t>25-hydroxyvitamin 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B70A239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B0C62D0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5379404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03617C0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639E05E" w14:textId="77777777" w:rsidR="00121E61" w:rsidRPr="008A199A" w:rsidRDefault="00121E61" w:rsidP="00121E6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56131CA" w14:textId="77777777" w:rsidR="00121E61" w:rsidRPr="008A199A" w:rsidRDefault="00121E61" w:rsidP="00121E61">
            <w:pPr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CC002B4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D3471A8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FF911B3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128C76F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121E61" w:rsidRPr="0063164F" w14:paraId="02BA0DA1" w14:textId="77777777" w:rsidTr="00121E61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22B8C114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4D3DB0F" w14:textId="5FFA4BA5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H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E878A2A" w14:textId="2034F493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98 (0.61-1.5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0CC648B" w14:textId="2A977A01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C3A08EE" w14:textId="10304099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1.68 (0.79-3.5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9756388" w14:textId="262AE4F5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77846C7" w14:textId="569E4765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0.97 (0.93-1.0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C400933" w14:textId="1125D6F8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FADB940" w14:textId="73B4A36F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1.09 (0.77-1.5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6A8B047" w14:textId="73EED421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07F8071" w14:textId="2C4CEB1A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1.14 (0.80-1.6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566F3110" w14:textId="1DE41AB1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</w:tr>
      <w:tr w:rsidR="00121E61" w:rsidRPr="0063164F" w14:paraId="02AD5F68" w14:textId="77777777" w:rsidTr="00121E61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36A992A9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26C2794" w14:textId="52E0AE66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LGS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A371C81" w14:textId="108F5E71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64 (0.24-1.7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F4D3C22" w14:textId="6726D14B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108B1D3" w14:textId="57380595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1.62 (0.24-11.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59AE4CF" w14:textId="1B3B0F15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248CE76" w14:textId="43BE45F6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0.95 (0.86-1.0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E25690C" w14:textId="758EC415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C3BC595" w14:textId="0105520B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71 (0.24-2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179EE5" w14:textId="44291F93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137B91E" w14:textId="78AD315A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76 (0.23-2.4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31C58C8A" w14:textId="274B450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</w:tr>
      <w:tr w:rsidR="00121E61" w:rsidRPr="0063164F" w14:paraId="17F277FC" w14:textId="77777777" w:rsidTr="00121E61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031C104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FC6A50D" w14:textId="0DA3F6C9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2B6B21A" w14:textId="663F3D4E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1.27 (0.56-2.8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5DB42C5" w14:textId="231FD3B2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79D69AA" w14:textId="17091EE5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87 (0.18-4.2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CEB8064" w14:textId="53F2F8C1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1A949CF" w14:textId="2B3DDB7B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1.02 (0.95-1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68136A1" w14:textId="7F19CF94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0.6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619B3AE" w14:textId="1C3D4F10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1.19 (0.50-2.8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30EDC73" w14:textId="770EDAAC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C2BF122" w14:textId="0FE7EBBA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1.17 (0.45-2.9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7CCE7885" w14:textId="4F4B0022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</w:tr>
      <w:tr w:rsidR="00121E61" w:rsidRPr="0063164F" w14:paraId="0BBBB22C" w14:textId="77777777" w:rsidTr="00121E61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4BF1C727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571FD62" w14:textId="0B50EFB9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11266C0" w14:textId="3B0937BE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83 (0.46-1.5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9FCBEE6" w14:textId="6BAC3BF4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0344DA8" w14:textId="4984E7DE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99 (0.31-3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193E02C" w14:textId="0ABFFC9A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10BF664" w14:textId="024A6855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0.99 (0.94-1.0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F82CAC" w14:textId="7B9123D2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5D6B43A" w14:textId="0A18302C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92 (0.49-1.7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8CCE491" w14:textId="5CFCBC5C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769842B" w14:textId="66D2EDFC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93 (0.45-1.8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460011E7" w14:textId="4500D136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84</w:t>
            </w:r>
          </w:p>
        </w:tc>
      </w:tr>
      <w:tr w:rsidR="00121E61" w:rsidRPr="0063164F" w14:paraId="24DE2067" w14:textId="77777777" w:rsidTr="00121E61">
        <w:trPr>
          <w:trHeight w:val="223"/>
        </w:trPr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3AAF0100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6C62D9F" w14:textId="4B66D756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Clear c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BD117AF" w14:textId="435FEC76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1.75 (0.77-3.9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F867621" w14:textId="51FF4C20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46EBCDB" w14:textId="4A18389F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2.41 (0.49-11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7501AEB" w14:textId="1E41132A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725586E" w14:textId="4188FF36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0.98 (0.91-1.0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EBE2A22" w14:textId="3FB38300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06340B4" w14:textId="64B55C4F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2.00 (0.85-4.7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AB617E0" w14:textId="1CA31D3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6BEC816" w14:textId="38A48AA4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1.97 (0.77-5.0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14:paraId="100EDA6C" w14:textId="1B67903E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</w:tr>
      <w:tr w:rsidR="00121E61" w:rsidRPr="0063164F" w14:paraId="2DCD6EB5" w14:textId="77777777" w:rsidTr="00121E61">
        <w:trPr>
          <w:trHeight w:val="223"/>
        </w:trPr>
        <w:tc>
          <w:tcPr>
            <w:tcW w:w="1503" w:type="dxa"/>
            <w:tcBorders>
              <w:top w:val="nil"/>
              <w:bottom w:val="single" w:sz="4" w:space="0" w:color="auto"/>
              <w:right w:val="nil"/>
            </w:tcBorders>
          </w:tcPr>
          <w:p w14:paraId="788DC79C" w14:textId="7777777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FB4B7" w14:textId="6F156C1E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LMP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4B2DD" w14:textId="23E1B3AF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1.02 (0.43-2.42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E8ECC" w14:textId="24B712EC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9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8D8A9" w14:textId="1E5DB31D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39 (0.09-1.6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CC034" w14:textId="0BAD2F0A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691FD" w14:textId="0DF23B66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1.06 (0.99-1.14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B5D91" w14:textId="20DD6457" w:rsidR="00121E61" w:rsidRPr="007873A9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873A9"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16888" w14:textId="685F1E7E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85 (0.43-1.68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3EF9D" w14:textId="2421AD27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C3B71" w14:textId="3AFC81CB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75 (0.39-1.47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</w:tcBorders>
          </w:tcPr>
          <w:p w14:paraId="3C413CFC" w14:textId="040C0D4F" w:rsidR="00121E61" w:rsidRPr="00121E61" w:rsidRDefault="00121E61" w:rsidP="00121E6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121E61"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</w:tr>
    </w:tbl>
    <w:p w14:paraId="3D438477" w14:textId="282F1DBD" w:rsidR="0096002E" w:rsidRDefault="0096002E">
      <w:pPr>
        <w:rPr>
          <w:rFonts w:ascii="Times New Roman" w:hAnsi="Times New Roman" w:cs="Times New Roman"/>
          <w:b/>
        </w:rPr>
      </w:pPr>
    </w:p>
    <w:p w14:paraId="3294A132" w14:textId="0AF8C439" w:rsidR="00AF2503" w:rsidRDefault="00AF2503">
      <w:pPr>
        <w:rPr>
          <w:rFonts w:ascii="Times New Roman" w:hAnsi="Times New Roman" w:cs="Times New Roman"/>
          <w:b/>
        </w:rPr>
      </w:pPr>
    </w:p>
    <w:p w14:paraId="0D0ACA4F" w14:textId="68B9F503" w:rsidR="00AF2503" w:rsidRPr="00AF2503" w:rsidRDefault="00AF2503">
      <w:pPr>
        <w:rPr>
          <w:rFonts w:ascii="Times New Roman" w:hAnsi="Times New Roman" w:cs="Times New Roman"/>
        </w:rPr>
      </w:pPr>
    </w:p>
    <w:sectPr w:rsidR="00AF2503" w:rsidRPr="00AF2503" w:rsidSect="009664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F839F" w14:textId="77777777" w:rsidR="008A199A" w:rsidRDefault="008A199A" w:rsidP="006660B7">
      <w:pPr>
        <w:spacing w:after="0" w:line="240" w:lineRule="auto"/>
      </w:pPr>
      <w:r>
        <w:separator/>
      </w:r>
    </w:p>
  </w:endnote>
  <w:endnote w:type="continuationSeparator" w:id="0">
    <w:p w14:paraId="60E48E11" w14:textId="77777777" w:rsidR="008A199A" w:rsidRDefault="008A199A" w:rsidP="00666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E8331" w14:textId="77777777" w:rsidR="008A199A" w:rsidRDefault="008A199A" w:rsidP="006660B7">
      <w:pPr>
        <w:spacing w:after="0" w:line="240" w:lineRule="auto"/>
      </w:pPr>
      <w:r>
        <w:separator/>
      </w:r>
    </w:p>
  </w:footnote>
  <w:footnote w:type="continuationSeparator" w:id="0">
    <w:p w14:paraId="7CEFA266" w14:textId="77777777" w:rsidR="008A199A" w:rsidRDefault="008A199A" w:rsidP="006660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A3505"/>
    <w:multiLevelType w:val="hybridMultilevel"/>
    <w:tmpl w:val="F892BC4A"/>
    <w:lvl w:ilvl="0" w:tplc="1C3EF5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F6B3B"/>
    <w:multiLevelType w:val="hybridMultilevel"/>
    <w:tmpl w:val="8F764D8A"/>
    <w:lvl w:ilvl="0" w:tplc="2A1822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4B5"/>
    <w:rsid w:val="00026FDA"/>
    <w:rsid w:val="00043DA2"/>
    <w:rsid w:val="00044045"/>
    <w:rsid w:val="00066C30"/>
    <w:rsid w:val="000815CF"/>
    <w:rsid w:val="00085157"/>
    <w:rsid w:val="000A24AA"/>
    <w:rsid w:val="000B474A"/>
    <w:rsid w:val="000C73B0"/>
    <w:rsid w:val="000C7FAE"/>
    <w:rsid w:val="000F46E6"/>
    <w:rsid w:val="0010457B"/>
    <w:rsid w:val="00114326"/>
    <w:rsid w:val="0011453A"/>
    <w:rsid w:val="00121E61"/>
    <w:rsid w:val="00150DD7"/>
    <w:rsid w:val="00154B36"/>
    <w:rsid w:val="001647D5"/>
    <w:rsid w:val="001A3CBD"/>
    <w:rsid w:val="001C4C3C"/>
    <w:rsid w:val="001F00A3"/>
    <w:rsid w:val="0024415D"/>
    <w:rsid w:val="00244E11"/>
    <w:rsid w:val="00252FA1"/>
    <w:rsid w:val="00260467"/>
    <w:rsid w:val="00272797"/>
    <w:rsid w:val="00275B0D"/>
    <w:rsid w:val="0028362A"/>
    <w:rsid w:val="002B18BF"/>
    <w:rsid w:val="002B3352"/>
    <w:rsid w:val="002B59FE"/>
    <w:rsid w:val="002B7FF9"/>
    <w:rsid w:val="002C6C82"/>
    <w:rsid w:val="002D75C3"/>
    <w:rsid w:val="002E784E"/>
    <w:rsid w:val="002F3B95"/>
    <w:rsid w:val="0032484B"/>
    <w:rsid w:val="00334352"/>
    <w:rsid w:val="00344488"/>
    <w:rsid w:val="00367F9D"/>
    <w:rsid w:val="00373FFE"/>
    <w:rsid w:val="00391A1E"/>
    <w:rsid w:val="003A086D"/>
    <w:rsid w:val="003A61EB"/>
    <w:rsid w:val="003B397C"/>
    <w:rsid w:val="003C15C6"/>
    <w:rsid w:val="003D3112"/>
    <w:rsid w:val="003F460D"/>
    <w:rsid w:val="00404263"/>
    <w:rsid w:val="0044308C"/>
    <w:rsid w:val="00461813"/>
    <w:rsid w:val="00464CC5"/>
    <w:rsid w:val="00471CAF"/>
    <w:rsid w:val="0047591F"/>
    <w:rsid w:val="00495334"/>
    <w:rsid w:val="004E0D26"/>
    <w:rsid w:val="004E459F"/>
    <w:rsid w:val="00511362"/>
    <w:rsid w:val="0051573F"/>
    <w:rsid w:val="00527716"/>
    <w:rsid w:val="00527C1B"/>
    <w:rsid w:val="0053432E"/>
    <w:rsid w:val="0054266E"/>
    <w:rsid w:val="00552CF7"/>
    <w:rsid w:val="0057403B"/>
    <w:rsid w:val="005A0CEB"/>
    <w:rsid w:val="005B33E1"/>
    <w:rsid w:val="005B3691"/>
    <w:rsid w:val="005D0569"/>
    <w:rsid w:val="005F24AC"/>
    <w:rsid w:val="00622650"/>
    <w:rsid w:val="00622A2C"/>
    <w:rsid w:val="0063164F"/>
    <w:rsid w:val="00633A11"/>
    <w:rsid w:val="00634D70"/>
    <w:rsid w:val="00643063"/>
    <w:rsid w:val="00656720"/>
    <w:rsid w:val="00656977"/>
    <w:rsid w:val="006660B7"/>
    <w:rsid w:val="00681BC1"/>
    <w:rsid w:val="006A35D4"/>
    <w:rsid w:val="006A6F5F"/>
    <w:rsid w:val="006B5588"/>
    <w:rsid w:val="006D11F4"/>
    <w:rsid w:val="006D5D09"/>
    <w:rsid w:val="006D77BA"/>
    <w:rsid w:val="006E2ED0"/>
    <w:rsid w:val="00715059"/>
    <w:rsid w:val="0073303F"/>
    <w:rsid w:val="007428D2"/>
    <w:rsid w:val="00785F24"/>
    <w:rsid w:val="007873A9"/>
    <w:rsid w:val="007B08A3"/>
    <w:rsid w:val="007D4198"/>
    <w:rsid w:val="008020E5"/>
    <w:rsid w:val="00804CB2"/>
    <w:rsid w:val="008142F3"/>
    <w:rsid w:val="00815A95"/>
    <w:rsid w:val="008171FC"/>
    <w:rsid w:val="008519FF"/>
    <w:rsid w:val="0085682A"/>
    <w:rsid w:val="00857084"/>
    <w:rsid w:val="00861E93"/>
    <w:rsid w:val="00871F92"/>
    <w:rsid w:val="00876F0D"/>
    <w:rsid w:val="00881033"/>
    <w:rsid w:val="008A199A"/>
    <w:rsid w:val="008A4981"/>
    <w:rsid w:val="008B7DD2"/>
    <w:rsid w:val="008D3490"/>
    <w:rsid w:val="008E2BD0"/>
    <w:rsid w:val="008E4C50"/>
    <w:rsid w:val="008F06C0"/>
    <w:rsid w:val="009404EA"/>
    <w:rsid w:val="0094197D"/>
    <w:rsid w:val="009563FD"/>
    <w:rsid w:val="0096002E"/>
    <w:rsid w:val="009664B5"/>
    <w:rsid w:val="00973D43"/>
    <w:rsid w:val="009B465E"/>
    <w:rsid w:val="009B6E87"/>
    <w:rsid w:val="009B7BCC"/>
    <w:rsid w:val="009D5E1B"/>
    <w:rsid w:val="009E09C2"/>
    <w:rsid w:val="009E5AC5"/>
    <w:rsid w:val="009F18C0"/>
    <w:rsid w:val="009F567B"/>
    <w:rsid w:val="00A21287"/>
    <w:rsid w:val="00A21E2B"/>
    <w:rsid w:val="00A22558"/>
    <w:rsid w:val="00A2410A"/>
    <w:rsid w:val="00A44FFB"/>
    <w:rsid w:val="00A65138"/>
    <w:rsid w:val="00A7341D"/>
    <w:rsid w:val="00A7581D"/>
    <w:rsid w:val="00A92FB0"/>
    <w:rsid w:val="00AB17DA"/>
    <w:rsid w:val="00AB4DE8"/>
    <w:rsid w:val="00AC05D2"/>
    <w:rsid w:val="00AD1547"/>
    <w:rsid w:val="00AE3204"/>
    <w:rsid w:val="00AF2503"/>
    <w:rsid w:val="00B02DA6"/>
    <w:rsid w:val="00B06900"/>
    <w:rsid w:val="00B0763C"/>
    <w:rsid w:val="00B17D98"/>
    <w:rsid w:val="00B24FF6"/>
    <w:rsid w:val="00B42099"/>
    <w:rsid w:val="00B55198"/>
    <w:rsid w:val="00B90F5B"/>
    <w:rsid w:val="00B932DE"/>
    <w:rsid w:val="00BA0809"/>
    <w:rsid w:val="00BD5DE8"/>
    <w:rsid w:val="00BF4B0D"/>
    <w:rsid w:val="00C12378"/>
    <w:rsid w:val="00C12AA1"/>
    <w:rsid w:val="00C1566D"/>
    <w:rsid w:val="00C3011B"/>
    <w:rsid w:val="00C312A9"/>
    <w:rsid w:val="00C36A34"/>
    <w:rsid w:val="00C36B90"/>
    <w:rsid w:val="00C42169"/>
    <w:rsid w:val="00C572C9"/>
    <w:rsid w:val="00C809F1"/>
    <w:rsid w:val="00CB6F4D"/>
    <w:rsid w:val="00CE0016"/>
    <w:rsid w:val="00D04EE7"/>
    <w:rsid w:val="00D31CD3"/>
    <w:rsid w:val="00D378EE"/>
    <w:rsid w:val="00D40E59"/>
    <w:rsid w:val="00D41B79"/>
    <w:rsid w:val="00D92A6D"/>
    <w:rsid w:val="00DA34D7"/>
    <w:rsid w:val="00DB0E5C"/>
    <w:rsid w:val="00DB5570"/>
    <w:rsid w:val="00DD2B74"/>
    <w:rsid w:val="00DE3BD6"/>
    <w:rsid w:val="00E0576A"/>
    <w:rsid w:val="00E05C9B"/>
    <w:rsid w:val="00E14933"/>
    <w:rsid w:val="00E2042C"/>
    <w:rsid w:val="00E2272D"/>
    <w:rsid w:val="00E412CC"/>
    <w:rsid w:val="00E65E7A"/>
    <w:rsid w:val="00E722E9"/>
    <w:rsid w:val="00EE3DD0"/>
    <w:rsid w:val="00EE5335"/>
    <w:rsid w:val="00F24360"/>
    <w:rsid w:val="00F57685"/>
    <w:rsid w:val="00F67A6F"/>
    <w:rsid w:val="00F70F34"/>
    <w:rsid w:val="00F74838"/>
    <w:rsid w:val="00F96982"/>
    <w:rsid w:val="00FA221C"/>
    <w:rsid w:val="00FB0071"/>
    <w:rsid w:val="00FD19E9"/>
    <w:rsid w:val="00FD2FF8"/>
    <w:rsid w:val="00FD6BA0"/>
    <w:rsid w:val="00FE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203D1"/>
  <w15:chartTrackingRefBased/>
  <w15:docId w15:val="{B7FEC523-E2B8-4EB6-B5E9-45ACD933C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4B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47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0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0B7"/>
  </w:style>
  <w:style w:type="paragraph" w:styleId="Footer">
    <w:name w:val="footer"/>
    <w:basedOn w:val="Normal"/>
    <w:link w:val="FooterChar"/>
    <w:uiPriority w:val="99"/>
    <w:unhideWhenUsed/>
    <w:rsid w:val="006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4</TotalTime>
  <Pages>1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42</cp:revision>
  <dcterms:created xsi:type="dcterms:W3CDTF">2018-05-22T15:38:00Z</dcterms:created>
  <dcterms:modified xsi:type="dcterms:W3CDTF">2019-07-03T12:33:00Z</dcterms:modified>
</cp:coreProperties>
</file>